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1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3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4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1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21-22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1-22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7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2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9-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7-8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10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 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7-8,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9 &amp; Figure 1 &amp; Table 1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 1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 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7,8, 11-17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7-1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9-20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19-20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 2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18-19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21-22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1-12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20-21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4-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20-2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5-16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20-21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7T15:26:00Z</dcterms:created>
  <dc:creator>JKitchen</dc:creator>
  <dc:description/>
  <cp:keywords/>
  <dc:language>en-US</dc:language>
  <cp:lastModifiedBy>Dawn Swancutt</cp:lastModifiedBy>
  <dcterms:modified xsi:type="dcterms:W3CDTF">2022-08-17T15:39:00Z</dcterms:modified>
  <cp:revision>3</cp:revision>
  <dc:subject/>
  <dc:title>Table 1  SPIRIT 2013 checklist: recommended items to address in a clinical trial protocol and related documents*</dc:title>
</cp:coreProperties>
</file>